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8AF" w:rsidRPr="003E6D98" w:rsidRDefault="005448AF" w:rsidP="005448A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900E3">
        <w:rPr>
          <w:rFonts w:ascii="Arial" w:hAnsi="Arial" w:cs="Arial"/>
          <w:b/>
          <w:sz w:val="24"/>
          <w:szCs w:val="24"/>
          <w:lang w:val="en-US"/>
        </w:rPr>
        <w:t>Additional fi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E6D98">
        <w:rPr>
          <w:rFonts w:ascii="Arial" w:hAnsi="Arial" w:cs="Arial"/>
          <w:b/>
          <w:sz w:val="24"/>
          <w:szCs w:val="24"/>
          <w:lang w:val="en-US"/>
        </w:rPr>
        <w:t xml:space="preserve">1. Use of antimicrobials within the first hour of </w:t>
      </w:r>
      <w:r w:rsidRPr="006E00EF">
        <w:rPr>
          <w:rFonts w:ascii="Arial" w:hAnsi="Arial" w:cs="Arial"/>
          <w:b/>
          <w:sz w:val="24"/>
          <w:szCs w:val="20"/>
          <w:lang w:val="en-US"/>
        </w:rPr>
        <w:t>admission to the ED</w:t>
      </w:r>
      <w:r w:rsidRPr="003E6D98">
        <w:rPr>
          <w:rFonts w:ascii="Arial" w:hAnsi="Arial" w:cs="Arial"/>
          <w:b/>
          <w:sz w:val="24"/>
          <w:szCs w:val="24"/>
          <w:lang w:val="en-US"/>
        </w:rPr>
        <w:t>, with and without propensity score matching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949"/>
        <w:gridCol w:w="1521"/>
        <w:gridCol w:w="1446"/>
        <w:gridCol w:w="1156"/>
        <w:gridCol w:w="1515"/>
        <w:gridCol w:w="11"/>
        <w:gridCol w:w="1658"/>
        <w:gridCol w:w="1446"/>
        <w:gridCol w:w="1013"/>
        <w:gridCol w:w="1507"/>
      </w:tblGrid>
      <w:tr w:rsidR="005448AF" w:rsidRPr="003E6D98" w:rsidTr="00F36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vMerge w:val="restart"/>
            <w:vAlign w:val="bottom"/>
          </w:tcPr>
          <w:p w:rsidR="005448AF" w:rsidRPr="00E517F4" w:rsidRDefault="005448AF" w:rsidP="00F36E3B">
            <w:pPr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136" w:type="pct"/>
            <w:gridSpan w:val="5"/>
          </w:tcPr>
          <w:p w:rsidR="005448AF" w:rsidRPr="00E517F4" w:rsidRDefault="005448AF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Pre-match</w:t>
            </w:r>
          </w:p>
        </w:tc>
        <w:tc>
          <w:tcPr>
            <w:tcW w:w="2127" w:type="pct"/>
            <w:gridSpan w:val="4"/>
          </w:tcPr>
          <w:p w:rsidR="005448AF" w:rsidRPr="00E517F4" w:rsidRDefault="005448AF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Post-match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vMerge/>
          </w:tcPr>
          <w:p w:rsidR="005448AF" w:rsidRPr="003E6D98" w:rsidRDefault="005448AF" w:rsidP="00F36E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&gt; 1 hour</w:t>
            </w:r>
          </w:p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n=2,114 (86.2%)</w:t>
            </w:r>
          </w:p>
        </w:tc>
        <w:tc>
          <w:tcPr>
            <w:tcW w:w="547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&lt; 1 hour</w:t>
            </w:r>
          </w:p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n=340 (13.8%)</w:t>
            </w:r>
          </w:p>
        </w:tc>
        <w:tc>
          <w:tcPr>
            <w:tcW w:w="437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573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472C">
              <w:rPr>
                <w:rFonts w:ascii="Arial" w:hAnsi="Arial" w:cs="Arial"/>
                <w:sz w:val="20"/>
                <w:szCs w:val="20"/>
              </w:rPr>
              <w:t>SMD</w:t>
            </w:r>
            <w:r w:rsidRPr="00E517F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631" w:type="pct"/>
            <w:gridSpan w:val="2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&gt; 1 hour</w:t>
            </w:r>
          </w:p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n=340 (50%)</w:t>
            </w:r>
          </w:p>
        </w:tc>
        <w:tc>
          <w:tcPr>
            <w:tcW w:w="547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&lt; 1 hour</w:t>
            </w:r>
          </w:p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n=340 (50%)</w:t>
            </w:r>
          </w:p>
        </w:tc>
        <w:tc>
          <w:tcPr>
            <w:tcW w:w="383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570" w:type="pct"/>
          </w:tcPr>
          <w:p w:rsidR="005448AF" w:rsidRPr="00E517F4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472C">
              <w:rPr>
                <w:rFonts w:ascii="Arial" w:hAnsi="Arial" w:cs="Arial"/>
                <w:sz w:val="20"/>
                <w:szCs w:val="20"/>
              </w:rPr>
              <w:t>SMD</w:t>
            </w:r>
            <w:r w:rsidRPr="00E517F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2 (48 – 75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9 (42 – 70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0 (43 – 71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9 (42 – 70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568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:rsidR="005448AF" w:rsidRPr="00E517F4" w:rsidRDefault="005448AF" w:rsidP="00F36E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17F4">
              <w:rPr>
                <w:rFonts w:ascii="Arial" w:hAnsi="Arial" w:cs="Arial"/>
                <w:sz w:val="20"/>
                <w:szCs w:val="20"/>
              </w:rPr>
              <w:t>Hospital on admission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HUSVF</w:t>
            </w:r>
          </w:p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HPTU</w:t>
            </w:r>
          </w:p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IPSU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99 (52%)</w:t>
            </w:r>
          </w:p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21 (19.9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94 (28.1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1 (32.7%)</w:t>
            </w:r>
          </w:p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7 (7.9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2 (59.4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8.6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4 (30.6%)</w:t>
            </w:r>
          </w:p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6 (19.4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0 (50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1 (32.7%)</w:t>
            </w:r>
          </w:p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7 (7.9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2 (59.4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Systolic Blood Pressur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0 (90 – 131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9 (80 – 115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5 (82 – 116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9 (80 – 115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5448AF" w:rsidRPr="003E6D98" w:rsidTr="00F36E3B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Diastolic Blood Pressur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7 (52 – 8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6 (45 – 67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7 (49 – 7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6 (45 – 67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610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PaO</w:t>
            </w:r>
            <w:r w:rsidRPr="00E517F4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2</w:t>
            </w: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/FiO</w:t>
            </w:r>
            <w:r w:rsidRPr="00E517F4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 xml:space="preserve">2 </w:t>
            </w:r>
          </w:p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Index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5 (222 – 367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4 (196 – 360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1 (210 – 372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4 (196 – 360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80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Platelet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4000 (163000 – 32200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5000 (162000 – 303000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962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6000 (162500 – 31550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5000 (162000 – 303000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6390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Temperature °C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36.7 – 38.3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8 (37 – 38.7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5 (37 – 38.7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8 (37 – 38.7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618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 xml:space="preserve">Heart Rate 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3 (88 – 117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0 (99 – 123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3.7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0 (96 – 12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0 (99 – 123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74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Respiratory rat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9 (18 – 22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 (18 – 25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 (18 – 23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 (18 – 25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Serum potassium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1 (3.7 – 4.6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 (3.6 – 4.5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399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1 (3.6 – 4.5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 (3.6 – 4.5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314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Hematocrit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2 (32.3 – 42.1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.4 (30 – 41.6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615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30 – 42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.4 (30 – 42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264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White blood cell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3200 (8800 – 1830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400 (8900 – 18450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885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670 (7905 – 1710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400 (8900 – 18450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790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Creatinin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2 (0.8 – 2.3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3 (0.8 – 2.3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9404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3 (0.8 – 2.3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3 (0.8 – 2.3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8034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Lactate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.5 (1.5 – 3.5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.3 (1.3 – </w:t>
            </w: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3.4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0.0855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.1 (1.2 – 3.2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.3 (1.3 – </w:t>
            </w: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3.4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0.1387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Central venous catheter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4 (6.8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10.9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 (8.5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10.9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Fluids (IVF) in the first six hour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08 (76.1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3 (92.1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4 (92.4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3 (92.1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Amount of fluids in six hour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55 (150 – 150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00 (637 – 2325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50 (500 – 2150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00 (637 – 2325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898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Urinary Output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46 (30.6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1 (50.3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5035A">
              <w:rPr>
                <w:rFonts w:ascii="Arial" w:hAnsi="Arial" w:cs="Arial"/>
                <w:color w:val="FF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55035A">
              <w:rPr>
                <w:rFonts w:ascii="Arial" w:hAnsi="Arial" w:cs="Arial"/>
                <w:color w:val="FF0000"/>
                <w:sz w:val="20"/>
                <w:szCs w:val="20"/>
              </w:rPr>
              <w:t xml:space="preserve"> (46.8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1 (50.3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  <w:highlight w:val="yellow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Transfusion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 (1.8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 (4.1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3.2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 (4.1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Vasopressor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9 (14.1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3 (27.4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631" w:type="pct"/>
            <w:gridSpan w:val="2"/>
          </w:tcPr>
          <w:p w:rsidR="005448AF" w:rsidRPr="0055035A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67D5">
              <w:rPr>
                <w:rFonts w:ascii="Arial" w:hAnsi="Arial" w:cs="Arial"/>
                <w:color w:val="FF0000"/>
                <w:sz w:val="20"/>
                <w:szCs w:val="20"/>
              </w:rPr>
              <w:t>84 (24.7%)</w:t>
            </w:r>
          </w:p>
        </w:tc>
        <w:tc>
          <w:tcPr>
            <w:tcW w:w="547" w:type="pct"/>
          </w:tcPr>
          <w:p w:rsidR="005448AF" w:rsidRPr="0055035A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67D5">
              <w:rPr>
                <w:rFonts w:ascii="Arial" w:hAnsi="Arial" w:cs="Arial"/>
                <w:color w:val="FF0000"/>
                <w:sz w:val="20"/>
                <w:szCs w:val="20"/>
              </w:rPr>
              <w:t>93 (27.4%)</w:t>
            </w:r>
          </w:p>
        </w:tc>
        <w:tc>
          <w:tcPr>
            <w:tcW w:w="383" w:type="pct"/>
          </w:tcPr>
          <w:p w:rsidR="005448AF" w:rsidRPr="0055035A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667D5">
              <w:rPr>
                <w:rFonts w:ascii="Arial" w:hAnsi="Arial" w:cs="Arial"/>
                <w:color w:val="FF0000"/>
                <w:sz w:val="20"/>
                <w:szCs w:val="20"/>
              </w:rPr>
              <w:t>0.432</w:t>
            </w:r>
          </w:p>
        </w:tc>
        <w:tc>
          <w:tcPr>
            <w:tcW w:w="570" w:type="pct"/>
          </w:tcPr>
          <w:p w:rsidR="005448AF" w:rsidRPr="0055035A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5035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Blood culture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819 (86.1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21 (94.4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24 (95.3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21 (94.4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Blood cultures taken prior to the beginning of antibiotic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08 (71.3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9 (37.9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38 (40.6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9 (37.9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Admission to ICU/SCU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56 (40.5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82 (53.5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9 (52.7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82 (53.5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Mechanical ventilation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1 (14.7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5 (19.1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3 (18.5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5 (19.1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:rsidR="005448AF" w:rsidRPr="00E517F4" w:rsidRDefault="005448AF" w:rsidP="00F36E3B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Cs w:val="0"/>
                <w:sz w:val="20"/>
                <w:szCs w:val="20"/>
              </w:rPr>
              <w:t>Site of Infection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Urinary Tract Infection</w:t>
            </w:r>
          </w:p>
        </w:tc>
        <w:tc>
          <w:tcPr>
            <w:tcW w:w="575" w:type="pct"/>
            <w:tcBorders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02 (28.5%)</w:t>
            </w:r>
          </w:p>
        </w:tc>
        <w:tc>
          <w:tcPr>
            <w:tcW w:w="547" w:type="pct"/>
            <w:tcBorders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0 (23.5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vMerge w:val="restar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573" w:type="pct"/>
            <w:vMerge w:val="restar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631" w:type="pct"/>
            <w:gridSpan w:val="2"/>
            <w:tcBorders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7 (28.5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3 (30.3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vMerge w:val="restar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570" w:type="pct"/>
            <w:vMerge w:val="restart"/>
          </w:tcPr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5448AF" w:rsidRPr="003E6D98" w:rsidRDefault="005448AF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Pneumonia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68 (26.9%)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3 (30.3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8 (25.9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3 (30.3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Intra-abdominal infection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8 (10.3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0 (14.7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5 (13.2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0 (14.7%)</w:t>
            </w:r>
          </w:p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Skin and soft tissues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8 (9.8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 (6.2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 (6.8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 (6.2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Blood stream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3 (7.2%)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3 (9.7%)</w:t>
            </w: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4 (7.1%)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3 (9.7%)</w:t>
            </w: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  <w:bottom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Unknown source</w:t>
            </w:r>
          </w:p>
        </w:tc>
        <w:tc>
          <w:tcPr>
            <w:tcW w:w="575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35 (6.4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 (6.4%)</w:t>
            </w:r>
          </w:p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5 (10.3%)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 (6.5%)</w:t>
            </w: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  <w:tcBorders>
              <w:top w:val="nil"/>
            </w:tcBorders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 xml:space="preserve">Others </w:t>
            </w:r>
          </w:p>
        </w:tc>
        <w:tc>
          <w:tcPr>
            <w:tcW w:w="575" w:type="pct"/>
            <w:tcBorders>
              <w:top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0 (10.9%)</w:t>
            </w:r>
          </w:p>
        </w:tc>
        <w:tc>
          <w:tcPr>
            <w:tcW w:w="547" w:type="pct"/>
            <w:tcBorders>
              <w:top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 (9.1%)</w:t>
            </w:r>
          </w:p>
        </w:tc>
        <w:tc>
          <w:tcPr>
            <w:tcW w:w="437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3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pct"/>
            <w:gridSpan w:val="2"/>
            <w:tcBorders>
              <w:top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 (8.2%)</w:t>
            </w:r>
          </w:p>
        </w:tc>
        <w:tc>
          <w:tcPr>
            <w:tcW w:w="547" w:type="pct"/>
            <w:tcBorders>
              <w:top w:val="nil"/>
            </w:tcBorders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 (9.1%)</w:t>
            </w:r>
          </w:p>
        </w:tc>
        <w:tc>
          <w:tcPr>
            <w:tcW w:w="383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Merge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Confirmed diagnosis of infection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24 (76.8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5 (83.8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63 (77.4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5 (83.8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Inadequate antimicrobials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10 (28.9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2 (12.4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5 (13.2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2 (12.4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5448AF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Mortality *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40 (11.4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3 (12.7%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0 (11.8%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3 (12.7%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5448AF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pct"/>
          </w:tcPr>
          <w:p w:rsidR="005448AF" w:rsidRPr="00E517F4" w:rsidRDefault="005448AF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517F4">
              <w:rPr>
                <w:rFonts w:ascii="Arial" w:hAnsi="Arial" w:cs="Arial"/>
                <w:b w:val="0"/>
                <w:sz w:val="20"/>
                <w:szCs w:val="20"/>
              </w:rPr>
              <w:t>Hospital stay</w:t>
            </w:r>
          </w:p>
        </w:tc>
        <w:tc>
          <w:tcPr>
            <w:tcW w:w="575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 (6 – 16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6 – 19)</w:t>
            </w:r>
          </w:p>
        </w:tc>
        <w:tc>
          <w:tcPr>
            <w:tcW w:w="43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573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631" w:type="pct"/>
            <w:gridSpan w:val="2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6 – 19)</w:t>
            </w:r>
          </w:p>
        </w:tc>
        <w:tc>
          <w:tcPr>
            <w:tcW w:w="547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6 – 19)</w:t>
            </w:r>
          </w:p>
        </w:tc>
        <w:tc>
          <w:tcPr>
            <w:tcW w:w="383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347</w:t>
            </w:r>
          </w:p>
        </w:tc>
        <w:tc>
          <w:tcPr>
            <w:tcW w:w="570" w:type="pct"/>
          </w:tcPr>
          <w:p w:rsidR="005448AF" w:rsidRPr="003E6D98" w:rsidRDefault="005448AF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</w:tbl>
    <w:p w:rsidR="005448AF" w:rsidRPr="00DC472C" w:rsidRDefault="005448AF" w:rsidP="005448A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C472C">
        <w:rPr>
          <w:rFonts w:ascii="Arial" w:hAnsi="Arial" w:cs="Arial"/>
          <w:sz w:val="20"/>
          <w:szCs w:val="20"/>
          <w:lang w:val="en-US"/>
        </w:rPr>
        <w:t>The measurements for continuous variables are the median (IQR) and for categorical: n (%). SMD: standardized mean difference</w:t>
      </w:r>
    </w:p>
    <w:p w:rsidR="005448AF" w:rsidRPr="00DC472C" w:rsidRDefault="005448AF" w:rsidP="005448A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C472C">
        <w:rPr>
          <w:rFonts w:ascii="Arial" w:hAnsi="Arial" w:cs="Arial"/>
          <w:b/>
          <w:sz w:val="20"/>
          <w:szCs w:val="20"/>
          <w:lang w:val="en-US"/>
        </w:rPr>
        <w:t xml:space="preserve">* </w:t>
      </w:r>
      <w:r w:rsidRPr="00DC472C">
        <w:rPr>
          <w:rFonts w:ascii="Arial" w:hAnsi="Arial" w:cs="Arial"/>
          <w:sz w:val="20"/>
          <w:szCs w:val="20"/>
          <w:lang w:val="en-US"/>
        </w:rPr>
        <w:t>The Mortality variable was not included to generate the propensity score.</w:t>
      </w:r>
    </w:p>
    <w:p w:rsidR="00F97732" w:rsidRDefault="00F97732">
      <w:bookmarkStart w:id="0" w:name="_GoBack"/>
      <w:bookmarkEnd w:id="0"/>
    </w:p>
    <w:sectPr w:rsidR="00F97732" w:rsidSect="0048575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8AF"/>
    <w:rsid w:val="00291F52"/>
    <w:rsid w:val="00332B93"/>
    <w:rsid w:val="004E1B0D"/>
    <w:rsid w:val="005448AF"/>
    <w:rsid w:val="006921CF"/>
    <w:rsid w:val="008338D2"/>
    <w:rsid w:val="00AA335C"/>
    <w:rsid w:val="00B14899"/>
    <w:rsid w:val="00B641E3"/>
    <w:rsid w:val="00CA6062"/>
    <w:rsid w:val="00E218F9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448A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448AF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218</Characters>
  <Application>Microsoft Office Word</Application>
  <DocSecurity>0</DocSecurity>
  <Lines>402</Lines>
  <Paragraphs>352</Paragraphs>
  <ScaleCrop>false</ScaleCrop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4-19T08:47:00Z</dcterms:created>
  <dcterms:modified xsi:type="dcterms:W3CDTF">2020-04-19T08:47:00Z</dcterms:modified>
</cp:coreProperties>
</file>